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"/>
        <w:gridCol w:w="1024"/>
        <w:gridCol w:w="2565"/>
        <w:gridCol w:w="1686"/>
        <w:gridCol w:w="1733"/>
        <w:gridCol w:w="1282"/>
        <w:gridCol w:w="2993"/>
        <w:gridCol w:w="1505"/>
        <w:gridCol w:w="395"/>
        <w:gridCol w:w="1306"/>
      </w:tblGrid>
      <w:tr w:rsidR="00934FA3" w:rsidRPr="00CC16C9" w14:paraId="10D89BC7" w14:textId="77777777" w:rsidTr="00F63233">
        <w:trPr>
          <w:trHeight w:val="418"/>
        </w:trPr>
        <w:tc>
          <w:tcPr>
            <w:tcW w:w="7267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1EF58A" w14:textId="77777777" w:rsidR="00934FA3" w:rsidRPr="00CC16C9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Male EAO-CRC </w:t>
            </w:r>
          </w:p>
        </w:tc>
        <w:tc>
          <w:tcPr>
            <w:tcW w:w="7481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pct5" w:color="auto" w:fill="auto"/>
          </w:tcPr>
          <w:p w14:paraId="13BE914B" w14:textId="77777777" w:rsidR="00934FA3" w:rsidRPr="00CC16C9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Female EAO-CRC </w:t>
            </w:r>
          </w:p>
        </w:tc>
      </w:tr>
      <w:tr w:rsidR="00934FA3" w:rsidRPr="00CC16C9" w14:paraId="23E96BB9" w14:textId="77777777" w:rsidTr="00F63233">
        <w:trPr>
          <w:trHeight w:val="418"/>
        </w:trPr>
        <w:tc>
          <w:tcPr>
            <w:tcW w:w="128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DCD73D" w14:textId="77777777" w:rsidR="00934FA3" w:rsidRPr="00CC16C9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ATC 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3A36F9" w14:textId="0E6722AF" w:rsidR="00934FA3" w:rsidRPr="00CC16C9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ATC </w:t>
            </w:r>
            <w:r w:rsidR="006501CB">
              <w:rPr>
                <w:rFonts w:ascii="Garamond" w:hAnsi="Garamond"/>
                <w:b/>
                <w:bCs/>
                <w:sz w:val="21"/>
                <w:szCs w:val="21"/>
              </w:rPr>
              <w:t xml:space="preserve">3 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Class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5BB2F1" w14:textId="77777777" w:rsidR="00934FA3" w:rsidRPr="00CC16C9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>Rx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 xml:space="preserve"> (n, %)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ECA224" w14:textId="77777777" w:rsidR="00934FA3" w:rsidRPr="00CC16C9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Persons</w:t>
            </w: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 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(n, %)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5C1509B5" w14:textId="77777777" w:rsidR="00934FA3" w:rsidRPr="00CC16C9" w:rsidRDefault="00934FA3" w:rsidP="002A2ABA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ATC 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2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2E223B4C" w14:textId="0E890583" w:rsidR="00934FA3" w:rsidRPr="00707F9F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ATC </w:t>
            </w:r>
            <w:r w:rsidR="006501CB">
              <w:rPr>
                <w:rFonts w:ascii="Garamond" w:hAnsi="Garamond"/>
                <w:b/>
                <w:bCs/>
                <w:sz w:val="21"/>
                <w:szCs w:val="21"/>
              </w:rPr>
              <w:t xml:space="preserve">3 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Class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7249A494" w14:textId="77777777" w:rsidR="00934FA3" w:rsidRPr="00707F9F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>Rx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 xml:space="preserve"> (n, 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0E3BB708" w14:textId="77777777" w:rsidR="00934FA3" w:rsidRPr="00707F9F" w:rsidRDefault="00934FA3" w:rsidP="002A2ABA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Persons</w:t>
            </w:r>
            <w:r>
              <w:rPr>
                <w:rFonts w:ascii="Garamond" w:hAnsi="Garamond"/>
                <w:b/>
                <w:bCs/>
                <w:sz w:val="21"/>
                <w:szCs w:val="21"/>
              </w:rPr>
              <w:t xml:space="preserve"> </w:t>
            </w:r>
            <w:r w:rsidRPr="00CC16C9">
              <w:rPr>
                <w:rFonts w:ascii="Garamond" w:hAnsi="Garamond"/>
                <w:b/>
                <w:bCs/>
                <w:sz w:val="21"/>
                <w:szCs w:val="21"/>
              </w:rPr>
              <w:t>(n, %)</w:t>
            </w:r>
          </w:p>
        </w:tc>
      </w:tr>
      <w:tr w:rsidR="00934FA3" w:rsidRPr="00CC16C9" w14:paraId="23FF8A5D" w14:textId="77777777" w:rsidTr="00F63233">
        <w:trPr>
          <w:trHeight w:val="73"/>
        </w:trPr>
        <w:tc>
          <w:tcPr>
            <w:tcW w:w="1283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D66C6D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6A</w:t>
            </w:r>
          </w:p>
        </w:tc>
        <w:tc>
          <w:tcPr>
            <w:tcW w:w="256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0A71BB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depressants</w:t>
            </w:r>
          </w:p>
        </w:tc>
        <w:tc>
          <w:tcPr>
            <w:tcW w:w="168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B9EE8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,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075 (14.7)</w:t>
            </w:r>
          </w:p>
        </w:tc>
        <w:tc>
          <w:tcPr>
            <w:tcW w:w="173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FF56A0" w14:textId="77777777" w:rsidR="00934FA3" w:rsidRPr="009B30EF" w:rsidRDefault="00934FA3" w:rsidP="002A2ABA">
            <w:pPr>
              <w:jc w:val="right"/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4 (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8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9AB25D3" w14:textId="77777777" w:rsidR="00934FA3" w:rsidRPr="00360C5D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6A</w:t>
            </w:r>
          </w:p>
        </w:tc>
        <w:tc>
          <w:tcPr>
            <w:tcW w:w="2993" w:type="dxa"/>
            <w:tcBorders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5D6CBAB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depressants</w:t>
            </w:r>
          </w:p>
        </w:tc>
        <w:tc>
          <w:tcPr>
            <w:tcW w:w="1505" w:type="dxa"/>
            <w:tcBorders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C504BEB" w14:textId="77777777" w:rsidR="00934FA3" w:rsidRPr="00CC16C9" w:rsidRDefault="00934FA3" w:rsidP="002A2ABA">
            <w:pPr>
              <w:jc w:val="right"/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23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 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(10.9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F7D4652" w14:textId="77777777" w:rsidR="00934FA3" w:rsidRPr="00CC16C9" w:rsidRDefault="00934FA3" w:rsidP="002A2ABA">
            <w:pPr>
              <w:jc w:val="right"/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7 (14.9)</w:t>
            </w:r>
          </w:p>
        </w:tc>
      </w:tr>
      <w:tr w:rsidR="00934FA3" w:rsidRPr="00CC16C9" w14:paraId="410EDE61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6BCBB5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3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B72A1E4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epileptic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B97815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11 (9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8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405F58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6 (6.5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D96A92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3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7E34210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epileptic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46A28F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21 (7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4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7B18A2F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4 (5.3)</w:t>
            </w:r>
          </w:p>
        </w:tc>
      </w:tr>
      <w:tr w:rsidR="00934FA3" w:rsidRPr="00CC16C9" w14:paraId="2C9E87BD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75F6A4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02B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83F5C1" w14:textId="76E9C3E9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GI </w:t>
            </w: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</w:t>
            </w:r>
            <w:r w:rsidR="00834846"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77B07A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582 (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8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B9F71D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3 (15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E49CF4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H03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0A0C189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Thyroid preparations 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22D8534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85 (5.0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75BECF7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5 (10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1BCCBF30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CA267D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2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337887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Opioid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A3BB3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26 (5.8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51331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9 (16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2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9212583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5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7A8E29E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psychotic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50A7A9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63 (4.6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E0D359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3 (2.9)</w:t>
            </w:r>
          </w:p>
        </w:tc>
      </w:tr>
      <w:tr w:rsidR="00934FA3" w:rsidRPr="00CC16C9" w14:paraId="55B8F075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CF612B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M01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CF6218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-inflammatory &amp; antirheumatic drugs, non-steroid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F32AC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51 (4.8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BC078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6 (13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8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378AE16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2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7BB741C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Opioid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D622226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19 (3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9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8C4ECB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2 (18.2)</w:t>
            </w:r>
          </w:p>
        </w:tc>
      </w:tr>
      <w:tr w:rsidR="00934FA3" w:rsidRPr="00CC16C9" w14:paraId="2085D909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ED8E26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5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7312E2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psychotic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A84216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92 (4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FC4BF6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7 (3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DFB13E2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02B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4366DC9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GI </w:t>
            </w: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71EAA0F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13 (3.7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E6EECF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7 (14.9)</w:t>
            </w:r>
          </w:p>
        </w:tc>
      </w:tr>
      <w:tr w:rsidR="00934FA3" w:rsidRPr="00CC16C9" w14:paraId="4F8887A3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9E3FA2C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05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0143E6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Topical agents for hemorrhoids and anal fissure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96A73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76 (2.4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98FE7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7 (12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2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365B6ED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G03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0276A54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Systemic hormonal contraceptive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326F64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81 (3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2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8C1D80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9 (10.9)</w:t>
            </w:r>
          </w:p>
        </w:tc>
      </w:tr>
      <w:tr w:rsidR="00934FA3" w:rsidRPr="00CC16C9" w14:paraId="5C06F5D0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C859EC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5B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82E872D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xiolytic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04BE6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76 (2.4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08AB5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3 (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6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0A1039D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5C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C1478ED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Hypnotics &amp; sedative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86FDC3C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65 (2.9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660D638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3 (7.3)</w:t>
            </w:r>
          </w:p>
        </w:tc>
      </w:tr>
      <w:tr w:rsidR="00934FA3" w:rsidRPr="00CC16C9" w14:paraId="4B905B16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1113BE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06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2F1812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 for constipation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BB3F4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58 (2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2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7797B4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8 (3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3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E03B977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5B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FEF0BB4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xiolytic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0A0F3CC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64 (2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9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9B5B93D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5 (10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3A0ADA13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0333A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09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E0A31F" w14:textId="5D9E8FCD" w:rsidR="00934FA3" w:rsidRPr="00CC16C9" w:rsidRDefault="007A45F4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ngiotensin-converting enzyme </w:t>
            </w:r>
            <w:r w:rsidR="00934FA3"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inhibitor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DEAB0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49 (2.0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53684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8 (5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8D38179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J01X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51ABC1A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Other antibacterial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DAEED5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15 (2.0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AD2F4E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9 (19.8)</w:t>
            </w:r>
          </w:p>
        </w:tc>
      </w:tr>
      <w:tr w:rsidR="00934FA3" w:rsidRPr="00CC16C9" w14:paraId="1BC06ADB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5CEABC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10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A6145A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Lipid modifying agent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67834E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18 (1.6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253388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3 (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6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236D8E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11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D2AD581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Multivitamins, combination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F4D7E5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04 (1.8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AF3F310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.</w:t>
            </w:r>
          </w:p>
        </w:tc>
      </w:tr>
      <w:tr w:rsidR="00934FA3" w:rsidRPr="00CC16C9" w14:paraId="7B5C9EAA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D01652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R03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F51B8F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drenergics</w:t>
            </w:r>
            <w:proofErr w:type="spellEnd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, inhalants</w:t>
            </w:r>
          </w:p>
          <w:p w14:paraId="522F19A2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F7502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11 (1.5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CA4B5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1 (5.6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8B86553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05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5140794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Topical agents for hemorrhoids and anal fissure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C739E4A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9 (1.7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A8C81CD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52 (11.6)</w:t>
            </w:r>
          </w:p>
        </w:tc>
      </w:tr>
      <w:tr w:rsidR="00934FA3" w:rsidRPr="00CC16C9" w14:paraId="7DB250CD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3FD014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10B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1E4D88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Blood glucose lowering drugs, excluding insulin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91321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06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5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3ACA4F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7 (3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2701683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J01M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11C62F4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Quinolone antibacterials</w:t>
            </w:r>
          </w:p>
          <w:p w14:paraId="090CE96F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F64030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9 (1.7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AD58DE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7 (14.9)</w:t>
            </w:r>
          </w:p>
        </w:tc>
      </w:tr>
      <w:tr w:rsidR="00934FA3" w:rsidRPr="00CC16C9" w14:paraId="71CEE16D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D2BFE9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J01M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1915CC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Quinolone antibacterials</w:t>
            </w:r>
          </w:p>
          <w:p w14:paraId="6966303D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557B31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00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4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63B0E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1 (12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9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D86B7A2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09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43F8549" w14:textId="0C68C912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</w:t>
            </w:r>
            <w:r w:rsidR="007A45F4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ngiotensin-converting enzyme 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inhibitor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3E92DA5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8 (1.7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388CA8A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0 (2.2)</w:t>
            </w:r>
          </w:p>
        </w:tc>
      </w:tr>
      <w:tr w:rsidR="00934FA3" w:rsidRPr="00CC16C9" w14:paraId="1CA45D23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AB15E0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7B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672EED8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 used for addictive disorder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419E5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00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4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A6499EA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1 (2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071A13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M01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2419FF5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nti-inflammatory &amp; antirheumatic drugs, non-steroid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AA23498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8 (1.7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BC8AD1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57 (12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7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5B0E90BE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95DA22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07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DE430F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B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eta blocking agent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BF883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6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2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D88F4D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3 (2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4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8FE4C1A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B03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EBA2DBB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Iron preparation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7791FD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5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7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CC6A0A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8 (4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746CA384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D3B3F2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2B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AB2C78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Other analgesics and antipyretic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D5E477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9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AA8025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2 (4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0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503004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06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F2D9E58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 for constipation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42082E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2 (1.6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E4B28E5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22 (4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9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1D2BD619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CA065A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A10A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6266DE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Insulins and analogues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1100A7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6 (1.0)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052F4BD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5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983C9FB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R06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FE87B6C" w14:textId="77777777" w:rsidR="00934FA3" w:rsidRPr="007746E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Systemic antihistamine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4D3C4E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92 (1.6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B350C75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1 (2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.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4)</w:t>
            </w:r>
          </w:p>
        </w:tc>
      </w:tr>
      <w:tr w:rsidR="00934FA3" w:rsidRPr="00CC16C9" w14:paraId="57C4C85E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C13EA5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8D174F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C4039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CACC8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D14A5D0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C10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C2A0FE0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Lipid modifying agent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4AFF31E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1 (1.4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D0EB1B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1 (2.4)</w:t>
            </w:r>
          </w:p>
        </w:tc>
      </w:tr>
      <w:tr w:rsidR="00934FA3" w:rsidRPr="00CC16C9" w14:paraId="071314B7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47A6E6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DA9CD8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BFFBC4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2A33E4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91599AE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J01C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3CB578C2" w14:textId="77777777" w:rsidR="00934FA3" w:rsidRPr="007746E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B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eta-lactam antibacterials, penicillin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8E68E6F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5 (1.3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FF2F7A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59 (13.1)</w:t>
            </w:r>
          </w:p>
        </w:tc>
      </w:tr>
      <w:tr w:rsidR="00934FA3" w:rsidRPr="00CC16C9" w14:paraId="5E24C42A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0E648F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347EA3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1EB385D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DE300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1E4AFF7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N07B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D3F7E81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 used for addictive disorder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07E50AA9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4 (1.3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78D6A92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19 (4.2)</w:t>
            </w:r>
          </w:p>
        </w:tc>
      </w:tr>
      <w:tr w:rsidR="00934FA3" w:rsidRPr="00CC16C9" w14:paraId="2D35BB20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866EAD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50C083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F61704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EDDBB7C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B6E6561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G03C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5341247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Estrogen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19AE180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7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2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46DD2733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7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6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510BE0AC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588E2D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52F5C4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AB3A7E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EFD45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24B28612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R03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FCE204D" w14:textId="77777777" w:rsidR="00934FA3" w:rsidRPr="00CC16C9" w:rsidRDefault="00934FA3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</w:rPr>
            </w:pP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Adrenergics</w:t>
            </w:r>
            <w:proofErr w:type="spellEnd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, inhalant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51BA19EA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1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5" w:color="auto" w:fill="auto"/>
          </w:tcPr>
          <w:p w14:paraId="6B810E3B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30 (6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7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CC16C9" w14:paraId="09C812D2" w14:textId="77777777" w:rsidTr="00F63233">
        <w:trPr>
          <w:trHeight w:val="70"/>
        </w:trPr>
        <w:tc>
          <w:tcPr>
            <w:tcW w:w="128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B70E69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B0A983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63D87C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74FB57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hAnsi="Garamond"/>
                <w:sz w:val="21"/>
                <w:szCs w:val="21"/>
              </w:rPr>
              <w:t>--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2FDB20D5" w14:textId="77777777" w:rsidR="00934FA3" w:rsidRPr="00360C5D" w:rsidRDefault="00934FA3" w:rsidP="002A2ABA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360C5D">
              <w:rPr>
                <w:rFonts w:ascii="Garamond" w:eastAsia="Yu Gothic" w:hAnsi="Garamond"/>
                <w:b/>
                <w:bCs/>
                <w:color w:val="000000"/>
                <w:sz w:val="21"/>
                <w:szCs w:val="21"/>
              </w:rPr>
              <w:t>L04A</w:t>
            </w:r>
          </w:p>
        </w:tc>
        <w:tc>
          <w:tcPr>
            <w:tcW w:w="2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04875856" w14:textId="77777777" w:rsidR="00934FA3" w:rsidRPr="00CC16C9" w:rsidRDefault="00934FA3" w:rsidP="002A2ABA">
            <w:pPr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Immunosuppressants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57547D42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60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1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5F5638A6" w14:textId="77777777" w:rsidR="00934FA3" w:rsidRPr="00CC16C9" w:rsidRDefault="00934FA3" w:rsidP="002A2ABA">
            <w:pPr>
              <w:jc w:val="right"/>
              <w:rPr>
                <w:rFonts w:ascii="Garamond" w:hAnsi="Garamond"/>
                <w:sz w:val="21"/>
                <w:szCs w:val="21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8 (1.</w:t>
            </w:r>
            <w:r>
              <w:rPr>
                <w:rFonts w:ascii="Garamond" w:eastAsia="Yu Gothic" w:hAnsi="Garamond"/>
                <w:color w:val="000000"/>
                <w:sz w:val="21"/>
                <w:szCs w:val="21"/>
              </w:rPr>
              <w:t>8</w:t>
            </w: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)</w:t>
            </w:r>
          </w:p>
        </w:tc>
      </w:tr>
      <w:tr w:rsidR="00934FA3" w:rsidRPr="00597473" w14:paraId="5C64D5F0" w14:textId="77777777" w:rsidTr="00F63233">
        <w:trPr>
          <w:gridBefore w:val="1"/>
          <w:gridAfter w:val="1"/>
          <w:wBefore w:w="259" w:type="dxa"/>
          <w:wAfter w:w="1306" w:type="dxa"/>
          <w:trHeight w:val="57"/>
        </w:trPr>
        <w:tc>
          <w:tcPr>
            <w:tcW w:w="1318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</w:tcPr>
          <w:p w14:paraId="5B86C5F3" w14:textId="08B24D7C" w:rsidR="00934FA3" w:rsidRDefault="00834846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proofErr w:type="spellStart"/>
            <w:r>
              <w:rPr>
                <w:rFonts w:ascii="Garamond" w:hAnsi="Garamond"/>
                <w:vertAlign w:val="superscript"/>
              </w:rPr>
              <w:t>a</w:t>
            </w:r>
            <w:r w:rsidR="00934FA3">
              <w:rPr>
                <w:rFonts w:ascii="Garamond" w:hAnsi="Garamond"/>
              </w:rPr>
              <w:t>Gastrointestinal</w:t>
            </w:r>
            <w:proofErr w:type="spellEnd"/>
            <w:r w:rsidR="00934FA3">
              <w:rPr>
                <w:rFonts w:ascii="Garamond" w:hAnsi="Garamond"/>
              </w:rPr>
              <w:t xml:space="preserve"> (GI) system drugs: drugs for peptic ulcer and gastro-</w:t>
            </w:r>
            <w:proofErr w:type="spellStart"/>
            <w:r w:rsidR="00934FA3">
              <w:rPr>
                <w:rFonts w:ascii="Garamond" w:hAnsi="Garamond"/>
              </w:rPr>
              <w:t>oesophageal</w:t>
            </w:r>
            <w:proofErr w:type="spellEnd"/>
            <w:r w:rsidR="00934FA3">
              <w:rPr>
                <w:rFonts w:ascii="Garamond" w:hAnsi="Garamond"/>
              </w:rPr>
              <w:t xml:space="preserve"> reflux disease</w:t>
            </w:r>
          </w:p>
        </w:tc>
      </w:tr>
    </w:tbl>
    <w:p w14:paraId="1B3D0EA4" w14:textId="0058F9B6" w:rsidR="00417B62" w:rsidRDefault="00417B62">
      <w:pPr>
        <w:rPr>
          <w:rFonts w:ascii="Garamond" w:hAnsi="Garamond"/>
          <w:b/>
          <w:bCs/>
        </w:rPr>
      </w:pPr>
    </w:p>
    <w:sectPr w:rsidR="00417B62" w:rsidSect="008436D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B19EA"/>
    <w:multiLevelType w:val="hybridMultilevel"/>
    <w:tmpl w:val="FCA4D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826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A3"/>
    <w:rsid w:val="00014440"/>
    <w:rsid w:val="0002696B"/>
    <w:rsid w:val="000629D3"/>
    <w:rsid w:val="001052F4"/>
    <w:rsid w:val="0010788C"/>
    <w:rsid w:val="00185677"/>
    <w:rsid w:val="001A666E"/>
    <w:rsid w:val="001B2068"/>
    <w:rsid w:val="001C3D0F"/>
    <w:rsid w:val="00200417"/>
    <w:rsid w:val="00247A3C"/>
    <w:rsid w:val="00275B7C"/>
    <w:rsid w:val="002B14DA"/>
    <w:rsid w:val="002F08C9"/>
    <w:rsid w:val="00337C33"/>
    <w:rsid w:val="003410B5"/>
    <w:rsid w:val="00367062"/>
    <w:rsid w:val="00370BEB"/>
    <w:rsid w:val="00391564"/>
    <w:rsid w:val="00416B27"/>
    <w:rsid w:val="004175B6"/>
    <w:rsid w:val="00417B62"/>
    <w:rsid w:val="00422823"/>
    <w:rsid w:val="004578EE"/>
    <w:rsid w:val="004C6849"/>
    <w:rsid w:val="00512F2A"/>
    <w:rsid w:val="0053634A"/>
    <w:rsid w:val="0059653B"/>
    <w:rsid w:val="005E5380"/>
    <w:rsid w:val="006223C0"/>
    <w:rsid w:val="00643223"/>
    <w:rsid w:val="006501CB"/>
    <w:rsid w:val="00657FCF"/>
    <w:rsid w:val="00685365"/>
    <w:rsid w:val="00695F99"/>
    <w:rsid w:val="00750C29"/>
    <w:rsid w:val="007515D2"/>
    <w:rsid w:val="00797329"/>
    <w:rsid w:val="007A45F4"/>
    <w:rsid w:val="007D6099"/>
    <w:rsid w:val="00834846"/>
    <w:rsid w:val="008436DB"/>
    <w:rsid w:val="008B2C2D"/>
    <w:rsid w:val="00934FA3"/>
    <w:rsid w:val="009B270F"/>
    <w:rsid w:val="009E0344"/>
    <w:rsid w:val="009E5B2D"/>
    <w:rsid w:val="00B535B8"/>
    <w:rsid w:val="00C04F4C"/>
    <w:rsid w:val="00C1165D"/>
    <w:rsid w:val="00C43674"/>
    <w:rsid w:val="00C5003F"/>
    <w:rsid w:val="00CB2CBD"/>
    <w:rsid w:val="00CC6CFF"/>
    <w:rsid w:val="00CE1FBA"/>
    <w:rsid w:val="00CF3A24"/>
    <w:rsid w:val="00D17266"/>
    <w:rsid w:val="00D856D1"/>
    <w:rsid w:val="00D97F0D"/>
    <w:rsid w:val="00DF3FFC"/>
    <w:rsid w:val="00DF4C9F"/>
    <w:rsid w:val="00E360ED"/>
    <w:rsid w:val="00E7287D"/>
    <w:rsid w:val="00E81C26"/>
    <w:rsid w:val="00E87F17"/>
    <w:rsid w:val="00EA2B87"/>
    <w:rsid w:val="00EA510B"/>
    <w:rsid w:val="00F25D26"/>
    <w:rsid w:val="00F5309B"/>
    <w:rsid w:val="00F56986"/>
    <w:rsid w:val="00F6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1855"/>
  <w15:chartTrackingRefBased/>
  <w15:docId w15:val="{736FA654-0CCB-A940-A28A-9052CFC74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A3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FA3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4FA3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4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A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A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658</Template>
  <TotalTime>123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heng2@student.ubc.ca</dc:creator>
  <cp:keywords/>
  <dc:description/>
  <cp:lastModifiedBy>Vienna Cheng</cp:lastModifiedBy>
  <cp:revision>38</cp:revision>
  <dcterms:created xsi:type="dcterms:W3CDTF">2023-08-02T18:10:00Z</dcterms:created>
  <dcterms:modified xsi:type="dcterms:W3CDTF">2024-06-21T05:33:00Z</dcterms:modified>
</cp:coreProperties>
</file>